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7710C" w14:textId="77777777" w:rsidR="001F5C72" w:rsidRPr="001F5C72" w:rsidRDefault="001F5C72" w:rsidP="001F5C72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7"/>
        <w:gridCol w:w="1934"/>
        <w:gridCol w:w="1722"/>
        <w:gridCol w:w="1833"/>
        <w:gridCol w:w="1754"/>
      </w:tblGrid>
      <w:tr w:rsidR="001F5C72" w:rsidRPr="001F5C72" w14:paraId="78ABF649" w14:textId="77777777" w:rsidTr="001F5C72">
        <w:trPr>
          <w:trHeight w:val="8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89CF3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sponse, cell typ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9DA9C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GABA antagonist </w:t>
            </w:r>
            <w:proofErr w:type="spellStart"/>
            <w:r w:rsidRPr="001F5C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d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485B0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 vs GZ (p &lt; 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983CF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 vs CGP (p &lt; 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271FE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Z vs CGP (p &lt; 0.01)</w:t>
            </w:r>
          </w:p>
        </w:tc>
      </w:tr>
      <w:tr w:rsidR="001F5C72" w:rsidRPr="001F5C72" w14:paraId="76B4E5AF" w14:textId="77777777" w:rsidTr="001F5C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446A0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P amplitude, </w:t>
            </w:r>
          </w:p>
          <w:p w14:paraId="3CE66EEC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A24E1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GZ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5C114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5 (6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CE121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/5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55FB0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/5 (40.0%)</w:t>
            </w:r>
          </w:p>
        </w:tc>
      </w:tr>
      <w:tr w:rsidR="001F5C72" w:rsidRPr="001F5C72" w14:paraId="7A74A58B" w14:textId="77777777" w:rsidTr="001F5C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C696E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P halfwidth, </w:t>
            </w:r>
          </w:p>
          <w:p w14:paraId="66C5685E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1BBF6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GZ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48FB9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/3 (66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AB7B9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3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71671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/3 (66.7%)</w:t>
            </w:r>
          </w:p>
        </w:tc>
      </w:tr>
      <w:tr w:rsidR="001F5C72" w:rsidRPr="001F5C72" w14:paraId="330B863C" w14:textId="77777777" w:rsidTr="001F5C72">
        <w:trPr>
          <w:trHeight w:val="4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FC40C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PSP amplitude, </w:t>
            </w:r>
          </w:p>
          <w:p w14:paraId="5A10F89E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EB3B1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GZ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07587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/3 (66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988EC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/3 (66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68726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3 (33.3%)</w:t>
            </w:r>
          </w:p>
        </w:tc>
      </w:tr>
      <w:tr w:rsidR="001F5C72" w:rsidRPr="001F5C72" w14:paraId="267785EF" w14:textId="77777777" w:rsidTr="001F5C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985EF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P amplitude, </w:t>
            </w:r>
          </w:p>
          <w:p w14:paraId="40040F5F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E786A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GZ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E7098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3 (33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25B3F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3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36C89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3 (100.0%)</w:t>
            </w:r>
          </w:p>
        </w:tc>
      </w:tr>
      <w:tr w:rsidR="001F5C72" w:rsidRPr="001F5C72" w14:paraId="0E09CB81" w14:textId="77777777" w:rsidTr="001F5C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9E436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SP halfwidth, </w:t>
            </w:r>
          </w:p>
          <w:p w14:paraId="5D94C2E8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62F93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GZ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BE675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/4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4D7FE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/4 (10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EFBAB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/4 (25.0%)</w:t>
            </w:r>
          </w:p>
        </w:tc>
      </w:tr>
      <w:tr w:rsidR="001F5C72" w:rsidRPr="001F5C72" w14:paraId="0B65A958" w14:textId="77777777" w:rsidTr="001F5C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0DB6C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PSP amplitude, </w:t>
            </w:r>
          </w:p>
          <w:p w14:paraId="6F7E839E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2 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C25E1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 -&gt; GZ -&gt; GZ + CG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60EB8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/5 (4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F647D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/5 (80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ED95D" w14:textId="77777777" w:rsidR="001F5C72" w:rsidRPr="001F5C72" w:rsidRDefault="001F5C72" w:rsidP="001F5C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F5C7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/5 (60.0%)</w:t>
            </w:r>
          </w:p>
        </w:tc>
      </w:tr>
    </w:tbl>
    <w:p w14:paraId="561E3F4D" w14:textId="77777777" w:rsidR="001F5C72" w:rsidRPr="001F5C72" w:rsidRDefault="001F5C72" w:rsidP="001F5C72">
      <w:pPr>
        <w:rPr>
          <w:rFonts w:ascii="Times New Roman" w:eastAsia="Times New Roman" w:hAnsi="Times New Roman" w:cs="Times New Roman"/>
          <w:lang w:eastAsia="en-GB"/>
        </w:rPr>
      </w:pPr>
    </w:p>
    <w:p w14:paraId="616F5EDD" w14:textId="54704449" w:rsidR="001F5C72" w:rsidRPr="001F5C72" w:rsidRDefault="001F5C72" w:rsidP="001F5C72">
      <w:pPr>
        <w:rPr>
          <w:rFonts w:ascii="Times New Roman" w:eastAsia="Times New Roman" w:hAnsi="Times New Roman" w:cs="Times New Roman"/>
          <w:lang w:eastAsia="en-GB"/>
        </w:rPr>
      </w:pPr>
      <w:r w:rsidRPr="001F5C72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Figure 6 </w:t>
      </w:r>
      <w:r w:rsidR="00FB784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–</w:t>
      </w:r>
      <w:r w:rsidRPr="001F5C72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</w:t>
      </w:r>
      <w:r w:rsidR="00FB784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ource data 2</w:t>
      </w:r>
      <w:r w:rsidRPr="001F5C72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: Summary of </w:t>
      </w:r>
      <w:proofErr w:type="spellStart"/>
      <w:r w:rsidRPr="001F5C72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posthoc</w:t>
      </w:r>
      <w:proofErr w:type="spellEnd"/>
      <w:r w:rsidRPr="001F5C72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pairwise comparisons of membrane potential responses after application of GABA receptor antagonists</w:t>
      </w:r>
    </w:p>
    <w:p w14:paraId="089721B9" w14:textId="77777777" w:rsidR="001F5C72" w:rsidRPr="001F5C72" w:rsidRDefault="001F5C72" w:rsidP="001F5C72">
      <w:pPr>
        <w:rPr>
          <w:rFonts w:ascii="Times New Roman" w:eastAsia="Times New Roman" w:hAnsi="Times New Roman" w:cs="Times New Roman"/>
          <w:lang w:eastAsia="en-GB"/>
        </w:rPr>
      </w:pPr>
      <w:proofErr w:type="spellStart"/>
      <w:r w:rsidRPr="001F5C7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osthoc</w:t>
      </w:r>
      <w:proofErr w:type="spellEnd"/>
      <w:r w:rsidRPr="001F5C7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airwise comparisons were performed for each cell for each membrane response characteristic where a Friedman test revealed a significant effect of GABA receptor antagonists (cf. Figure 6, Supplement 1). Data is only shown for neurons with a significant result from a Friedman test. Responses were grouped by sweep of optical stimulus (30-50 sweeps per cell) and compared across conditions using a paired Wilcoxon rank sum test. All possible comparisons were included; control (Con) vs Gabazine (GZ), control vs CGP55485 (CGP), and Gabazine vs Gabazine + CGP55485. Table shows the proportion of layer 2 stellate (SC) and pyramidal cells (PC) where there was a significant effect (p &lt; 0.01) of drug on EPSP amplitude, EPSP halfwidth, or IPSP amplitude after adjustment of p-values for multiple comparisons. Data is shown for neurons where Gabazine was applied before CGP55485.</w:t>
      </w:r>
    </w:p>
    <w:p w14:paraId="28F57D17" w14:textId="77777777" w:rsidR="001F5C72" w:rsidRPr="001F5C72" w:rsidRDefault="001F5C72" w:rsidP="001F5C72">
      <w:pPr>
        <w:rPr>
          <w:rFonts w:ascii="Times New Roman" w:eastAsia="Times New Roman" w:hAnsi="Times New Roman" w:cs="Times New Roman"/>
          <w:lang w:eastAsia="en-GB"/>
        </w:rPr>
      </w:pPr>
    </w:p>
    <w:p w14:paraId="400FAC1D" w14:textId="77777777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</w:p>
    <w:p w14:paraId="500F35B1" w14:textId="77777777" w:rsidR="0050522F" w:rsidRPr="0050522F" w:rsidRDefault="0050522F" w:rsidP="0050522F">
      <w:pPr>
        <w:rPr>
          <w:rFonts w:ascii="Times New Roman" w:eastAsia="Times New Roman" w:hAnsi="Times New Roman" w:cs="Times New Roman"/>
          <w:lang w:eastAsia="en-GB"/>
        </w:rPr>
      </w:pPr>
    </w:p>
    <w:p w14:paraId="0A3FBCB0" w14:textId="77777777" w:rsidR="005E2A5B" w:rsidRDefault="00000000"/>
    <w:sectPr w:rsidR="005E2A5B" w:rsidSect="00E758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2F"/>
    <w:rsid w:val="000564EE"/>
    <w:rsid w:val="001F5C72"/>
    <w:rsid w:val="00352E7D"/>
    <w:rsid w:val="0050522F"/>
    <w:rsid w:val="00E54FC7"/>
    <w:rsid w:val="00E75820"/>
    <w:rsid w:val="00FB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B9CBE"/>
  <w15:chartTrackingRefBased/>
  <w15:docId w15:val="{9882FF3C-A357-9342-B2A1-6C2202AEF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52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4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Vandrey</dc:creator>
  <cp:keywords/>
  <dc:description/>
  <cp:lastModifiedBy>Brianna Vandrey</cp:lastModifiedBy>
  <cp:revision>3</cp:revision>
  <dcterms:created xsi:type="dcterms:W3CDTF">2022-12-05T11:45:00Z</dcterms:created>
  <dcterms:modified xsi:type="dcterms:W3CDTF">2022-12-05T11:45:00Z</dcterms:modified>
</cp:coreProperties>
</file>